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1967" w:rsidRDefault="00671162">
      <w:r>
        <w:t>Table S1: Characteristics of antibodies used to probe cell lysates</w:t>
      </w:r>
      <w:r w:rsidR="003671F7">
        <w:t xml:space="preserve"> </w:t>
      </w:r>
      <w:bookmarkStart w:id="0" w:name="_GoBack"/>
      <w:r w:rsidR="003671F7">
        <w:t>by</w:t>
      </w:r>
      <w:r w:rsidR="003671F7" w:rsidRPr="003671F7">
        <w:t xml:space="preserve"> RPPA analysis</w:t>
      </w:r>
      <w:bookmarkEnd w:id="0"/>
    </w:p>
    <w:p w:rsidR="00671162" w:rsidRDefault="00671162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4"/>
        <w:gridCol w:w="1839"/>
        <w:gridCol w:w="1676"/>
        <w:gridCol w:w="1057"/>
        <w:gridCol w:w="1430"/>
        <w:gridCol w:w="1430"/>
      </w:tblGrid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pPr>
              <w:rPr>
                <w:b/>
                <w:bCs/>
              </w:rPr>
            </w:pPr>
            <w:proofErr w:type="spellStart"/>
            <w:r w:rsidRPr="00671162">
              <w:rPr>
                <w:b/>
                <w:bCs/>
                <w:szCs w:val="22"/>
              </w:rPr>
              <w:t>Ab</w:t>
            </w:r>
            <w:proofErr w:type="spellEnd"/>
            <w:r w:rsidRPr="00671162">
              <w:rPr>
                <w:b/>
                <w:bCs/>
                <w:szCs w:val="22"/>
              </w:rPr>
              <w:t xml:space="preserve"> Name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pPr>
              <w:rPr>
                <w:b/>
                <w:bCs/>
              </w:rPr>
            </w:pPr>
            <w:r w:rsidRPr="00671162">
              <w:rPr>
                <w:b/>
                <w:bCs/>
                <w:szCs w:val="22"/>
              </w:rPr>
              <w:t>Company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pPr>
              <w:rPr>
                <w:b/>
                <w:bCs/>
              </w:rPr>
            </w:pPr>
            <w:r w:rsidRPr="00671162">
              <w:rPr>
                <w:b/>
                <w:bCs/>
                <w:szCs w:val="22"/>
              </w:rPr>
              <w:t>Catalog #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pPr>
              <w:rPr>
                <w:b/>
                <w:bCs/>
              </w:rPr>
            </w:pPr>
            <w:proofErr w:type="spellStart"/>
            <w:r w:rsidRPr="00671162">
              <w:rPr>
                <w:b/>
                <w:bCs/>
                <w:szCs w:val="22"/>
              </w:rPr>
              <w:t>Ab</w:t>
            </w:r>
            <w:proofErr w:type="spellEnd"/>
            <w:r w:rsidRPr="00671162">
              <w:rPr>
                <w:b/>
                <w:bCs/>
                <w:szCs w:val="22"/>
              </w:rPr>
              <w:t xml:space="preserve"> ID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pPr>
              <w:rPr>
                <w:b/>
                <w:bCs/>
              </w:rPr>
            </w:pPr>
            <w:r w:rsidRPr="00671162">
              <w:rPr>
                <w:b/>
                <w:bCs/>
                <w:szCs w:val="22"/>
              </w:rPr>
              <w:t>Species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pPr>
              <w:rPr>
                <w:b/>
                <w:bCs/>
              </w:rPr>
            </w:pPr>
            <w:r w:rsidRPr="00671162">
              <w:rPr>
                <w:b/>
                <w:bCs/>
                <w:szCs w:val="22"/>
              </w:rPr>
              <w:t>Validation Status*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4-3-3 Beta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anta Cruz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c-628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882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4-3-3 Zeta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anta Cruz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c-1019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883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4EBP1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452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.8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4EBP1 pS65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456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3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255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4EBP1 P-T37/T46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459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6.4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4EBP1 pT70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455</w:t>
            </w:r>
          </w:p>
        </w:tc>
        <w:tc>
          <w:tcPr>
            <w:tcW w:w="1097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8.6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53BP1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4937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85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ACC S79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366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3.4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ACC1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Epitomics</w:t>
            </w:r>
            <w:proofErr w:type="spellEnd"/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768-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4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AIB-1</w:t>
            </w:r>
          </w:p>
        </w:tc>
        <w:tc>
          <w:tcPr>
            <w:tcW w:w="1421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BD Biosciences</w:t>
            </w:r>
          </w:p>
        </w:tc>
        <w:tc>
          <w:tcPr>
            <w:tcW w:w="1745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611105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711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AKT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272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1.13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AKT S473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27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3.10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AKT T308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275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5.1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Akt1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967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0.3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Akt2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964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0.3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 xml:space="preserve">AMPK 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532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39.4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AMPK T172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535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40.6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Annexin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Invitrogen 71-3400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71-3400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795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AR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Epitomics</w:t>
            </w:r>
            <w:proofErr w:type="spellEnd"/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852-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756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255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ATM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Abcam</w:t>
            </w:r>
            <w:proofErr w:type="spellEnd"/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ab32420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54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ATM  pS1981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ockland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00-301-400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89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255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ATR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790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00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lastRenderedPageBreak/>
              <w:t>ATR pS428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853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01.3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255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BAD pS112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29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63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BAD pS155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297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68.20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Bak</w:t>
            </w:r>
            <w:proofErr w:type="spellEnd"/>
            <w:r w:rsidRPr="00671162">
              <w:rPr>
                <w:szCs w:val="22"/>
              </w:rPr>
              <w:t xml:space="preserve"> 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Epitomics</w:t>
            </w:r>
            <w:proofErr w:type="spellEnd"/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542-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71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BAX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772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73.3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B-Catenin (P-S33/S37/T41)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56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77.3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Bcl-2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Dako</w:t>
            </w:r>
            <w:proofErr w:type="spellEnd"/>
            <w:r w:rsidRPr="00671162">
              <w:rPr>
                <w:szCs w:val="22"/>
              </w:rPr>
              <w:t xml:space="preserve"> M0887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Dako</w:t>
            </w:r>
            <w:proofErr w:type="spellEnd"/>
            <w:r w:rsidRPr="00671162">
              <w:rPr>
                <w:szCs w:val="22"/>
              </w:rPr>
              <w:t xml:space="preserve"> M0887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80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Bcl</w:t>
            </w:r>
            <w:proofErr w:type="spellEnd"/>
            <w:r w:rsidRPr="00671162">
              <w:rPr>
                <w:szCs w:val="22"/>
              </w:rPr>
              <w:t>-X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Epitomics</w:t>
            </w:r>
            <w:proofErr w:type="spellEnd"/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018-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84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Bcl-xL</w:t>
            </w:r>
            <w:proofErr w:type="spellEnd"/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762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85.5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noWrap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Beclin</w:t>
            </w:r>
            <w:proofErr w:type="spellEnd"/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anta Cruz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c-10086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87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Goa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 xml:space="preserve">Bid 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Epitomics</w:t>
            </w:r>
            <w:proofErr w:type="spellEnd"/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008-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88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BIM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Epitomics</w:t>
            </w:r>
            <w:proofErr w:type="spellEnd"/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036-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0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BRCA2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012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761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adherin-E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4065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09.2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adherin-N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406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452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adherin-P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130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509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asein kinase I ε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BD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610445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33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aspase 3 Active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Epitomics</w:t>
            </w:r>
            <w:proofErr w:type="spellEnd"/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476-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08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762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aspase 7 cleaved Asp198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49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09.6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aspase 9 (Cleaved)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49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09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765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atechol-O-</w:t>
            </w:r>
            <w:proofErr w:type="spellStart"/>
            <w:r w:rsidRPr="00671162">
              <w:rPr>
                <w:szCs w:val="22"/>
              </w:rPr>
              <w:t>methyltransferase</w:t>
            </w:r>
            <w:proofErr w:type="spellEnd"/>
            <w:r w:rsidRPr="00671162">
              <w:rPr>
                <w:szCs w:val="22"/>
              </w:rPr>
              <w:t xml:space="preserve"> (COMT)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DI--GA1671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DI--GA167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12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atenin Beta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562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75.3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lastRenderedPageBreak/>
              <w:t>Caveolin</w:t>
            </w:r>
            <w:proofErr w:type="spellEnd"/>
            <w:r w:rsidRPr="00671162">
              <w:rPr>
                <w:szCs w:val="22"/>
              </w:rPr>
              <w:t xml:space="preserve"> 2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BD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610684</w:t>
            </w:r>
          </w:p>
        </w:tc>
        <w:tc>
          <w:tcPr>
            <w:tcW w:w="1097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16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aveolin1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3238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14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D20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Epitomics</w:t>
            </w:r>
            <w:proofErr w:type="spellEnd"/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632-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25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D31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Dako</w:t>
            </w:r>
            <w:proofErr w:type="spellEnd"/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0823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27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D86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Abcam</w:t>
            </w:r>
            <w:proofErr w:type="spellEnd"/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ab53004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013.2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DC2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112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007.5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DK4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BD Biosciences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610147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772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hk1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345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45.10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hk1  pSer345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348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03.70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hk2 (1C12)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3440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pPr>
              <w:rPr>
                <w:b/>
                <w:bCs/>
              </w:rPr>
            </w:pPr>
            <w:r w:rsidRPr="00671162">
              <w:rPr>
                <w:b/>
                <w:bCs/>
                <w:szCs w:val="22"/>
              </w:rPr>
              <w:t>146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hk2 pThr68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197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pPr>
              <w:rPr>
                <w:b/>
                <w:bCs/>
              </w:rPr>
            </w:pPr>
            <w:r w:rsidRPr="00671162">
              <w:rPr>
                <w:b/>
                <w:bCs/>
                <w:szCs w:val="22"/>
              </w:rPr>
              <w:t>147.2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cJun</w:t>
            </w:r>
            <w:proofErr w:type="spellEnd"/>
            <w:r w:rsidRPr="00671162">
              <w:rPr>
                <w:szCs w:val="22"/>
              </w:rPr>
              <w:t xml:space="preserve"> P-S73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164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55.5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laudin7 CLDN7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Novus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NB100-91714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852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Cofilin</w:t>
            </w:r>
            <w:proofErr w:type="spellEnd"/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3312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54.7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ollagen VI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anta Cruz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C-20649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71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255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onnexin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DI--GA1716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DI--GA1716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74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/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ox-2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Epitomics</w:t>
            </w:r>
            <w:proofErr w:type="spellEnd"/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169-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755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REB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197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81.7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UL-2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BD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610778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39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yclin B1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Epitomics</w:t>
            </w:r>
            <w:proofErr w:type="spellEnd"/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495-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92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yclin D1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anta Cruz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C-718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94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yclin E1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anta Cruz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C-247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01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255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yclin E2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Epitomics</w:t>
            </w:r>
            <w:proofErr w:type="spellEnd"/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142-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02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yclin E4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anta Cruz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C-25303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99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lastRenderedPageBreak/>
              <w:t>Cytokeratin 17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 xml:space="preserve">Lab Vision 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S-489-S0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386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ytokeratin 18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Lab Vision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S-142-P0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868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ytokeratin 19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 xml:space="preserve">Lab Vision 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 xml:space="preserve"> MS-198-P0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 xml:space="preserve">869.1 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DJ-1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Abcam</w:t>
            </w:r>
            <w:proofErr w:type="spellEnd"/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ab76008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891.10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Dvl3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3218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40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EEA1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BD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610457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73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eEF2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332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 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eEF2K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3692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 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 xml:space="preserve">EGFR 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anta Cruz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C-03</w:t>
            </w:r>
          </w:p>
        </w:tc>
        <w:tc>
          <w:tcPr>
            <w:tcW w:w="1097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15.2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EGFR Y1173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Epitomics</w:t>
            </w:r>
            <w:proofErr w:type="spellEnd"/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124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2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EGFR Y992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235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22.4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eIF4E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742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722.3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EIG121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DI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DI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874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/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Elk-1 S383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18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28.3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En1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DI 2104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DI 2104</w:t>
            </w:r>
          </w:p>
        </w:tc>
        <w:tc>
          <w:tcPr>
            <w:tcW w:w="1097" w:type="dxa"/>
            <w:noWrap/>
            <w:hideMark/>
          </w:tcPr>
          <w:p w:rsidR="00671162" w:rsidRPr="00671162" w:rsidRDefault="00671162" w:rsidP="008F2D1B"/>
        </w:tc>
        <w:tc>
          <w:tcPr>
            <w:tcW w:w="1048" w:type="dxa"/>
            <w:hideMark/>
          </w:tcPr>
          <w:p w:rsidR="00671162" w:rsidRPr="00671162" w:rsidRDefault="00671162" w:rsidP="008F2D1B"/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ER-a S118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Epitomics</w:t>
            </w:r>
            <w:proofErr w:type="spellEnd"/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091-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41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ERCC1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Lab Vision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S-671-PO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47.1 /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Mpose</w:t>
            </w:r>
            <w:proofErr w:type="spellEnd"/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ETV6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DI--GA2101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DI--GA210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872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/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1020"/>
        </w:trPr>
        <w:tc>
          <w:tcPr>
            <w:tcW w:w="1965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Ezrin</w:t>
            </w:r>
            <w:proofErr w:type="spellEnd"/>
            <w:r w:rsidRPr="00671162">
              <w:rPr>
                <w:szCs w:val="22"/>
              </w:rPr>
              <w:t xml:space="preserve"> pThr567 /</w:t>
            </w:r>
            <w:proofErr w:type="spellStart"/>
            <w:r w:rsidRPr="00671162">
              <w:rPr>
                <w:szCs w:val="22"/>
              </w:rPr>
              <w:t>Radixin</w:t>
            </w:r>
            <w:proofErr w:type="spellEnd"/>
            <w:r w:rsidRPr="00671162">
              <w:rPr>
                <w:szCs w:val="22"/>
              </w:rPr>
              <w:t xml:space="preserve"> (Thr564)/</w:t>
            </w:r>
            <w:proofErr w:type="spellStart"/>
            <w:r w:rsidRPr="00671162">
              <w:rPr>
                <w:szCs w:val="22"/>
              </w:rPr>
              <w:t>Moesin</w:t>
            </w:r>
            <w:proofErr w:type="spellEnd"/>
            <w:r w:rsidRPr="00671162">
              <w:rPr>
                <w:szCs w:val="22"/>
              </w:rPr>
              <w:t xml:space="preserve"> (Thr558)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314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895.1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Ezrin</w:t>
            </w:r>
            <w:proofErr w:type="spellEnd"/>
            <w:r w:rsidRPr="00671162">
              <w:rPr>
                <w:szCs w:val="22"/>
              </w:rPr>
              <w:t xml:space="preserve"> pTyr353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3144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42.2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FAK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Epitomics</w:t>
            </w:r>
            <w:proofErr w:type="spellEnd"/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700-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52.2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FANCD2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Abcam</w:t>
            </w:r>
            <w:proofErr w:type="spellEnd"/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ab12450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86.10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lastRenderedPageBreak/>
              <w:t>FGF Receptor 3 (D2G7E)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3163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58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Fibronectin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Epitomics</w:t>
            </w:r>
            <w:proofErr w:type="spellEnd"/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574-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62.10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FOX03a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467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69.4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FOX03a S318/321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465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70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Gata3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BD Biosciences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558686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764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Gelsolin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DI--GA1718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DI--GA1718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76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/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GSK3 S21/S9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33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85.12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GSK3-Beta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anta Cruz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C-729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84.2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Hamartin</w:t>
            </w:r>
            <w:proofErr w:type="spellEnd"/>
            <w:r w:rsidRPr="00671162">
              <w:rPr>
                <w:szCs w:val="22"/>
              </w:rPr>
              <w:t>/TSC1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4906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Funda-Meric</w:t>
            </w:r>
            <w:proofErr w:type="spellEnd"/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hCRT1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Kuo's</w:t>
            </w:r>
            <w:proofErr w:type="spellEnd"/>
            <w:r w:rsidRPr="00671162">
              <w:rPr>
                <w:szCs w:val="22"/>
              </w:rPr>
              <w:t xml:space="preserve"> Lab UCSF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Kuo's</w:t>
            </w:r>
            <w:proofErr w:type="spellEnd"/>
            <w:r w:rsidRPr="00671162">
              <w:rPr>
                <w:szCs w:val="22"/>
              </w:rPr>
              <w:t xml:space="preserve"> Lab UCSF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ills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/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HER2 pY1248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pstate (Millipore)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06-229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99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HER2/ErbB2 pTyr877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24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300.2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Her3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Lab Vision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S-20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301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255"/>
        </w:trPr>
        <w:tc>
          <w:tcPr>
            <w:tcW w:w="1965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Heregulin</w:t>
            </w:r>
            <w:proofErr w:type="spellEnd"/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573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890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Histone H2A.X pSer139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pstate (Millipore)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05-636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60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HMGA1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DI #2221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DI #222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ills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/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255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HSP27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402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321.2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Hsp27 pS82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40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323.8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255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HSP70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4872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325.2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HSP90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4874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326.7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IGFBP2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3922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335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IGFR1b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3027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336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INPP4B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anta Cruz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C-12318</w:t>
            </w:r>
          </w:p>
        </w:tc>
        <w:tc>
          <w:tcPr>
            <w:tcW w:w="1097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12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 poly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IRS-1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pstate (Millipore)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06-248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802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lastRenderedPageBreak/>
              <w:t>Jnk2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4672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380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Kit-c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Epitomics</w:t>
            </w:r>
            <w:proofErr w:type="spellEnd"/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522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57.00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K-RAS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anta-Cruz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c-30 (F234)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none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Ku80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180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04.10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Lamin</w:t>
            </w:r>
            <w:proofErr w:type="spellEnd"/>
            <w:r w:rsidRPr="00671162">
              <w:rPr>
                <w:szCs w:val="22"/>
              </w:rPr>
              <w:t xml:space="preserve"> A/C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032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395.3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255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LKB1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Abcam</w:t>
            </w:r>
            <w:proofErr w:type="spellEnd"/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ab15095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399.00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/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alt1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DI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DI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873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APK P-T202/204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4377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405.3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48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 xml:space="preserve"> MAPK-p44/42 pThr202/Tyr204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106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403.30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cl1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BD Biosciences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559027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 xml:space="preserve">410.1 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EK1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Epitomics</w:t>
            </w:r>
            <w:proofErr w:type="spellEnd"/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235-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417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EK1 pS217/221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12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419.15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et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3127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726.3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et pTyr1234/1235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3129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727.4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IG-6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igma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WH0054206M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 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255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ME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anta Cruz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c-52994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ills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re11(31H4)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4847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440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SH2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850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05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SH6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DI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DI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 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255"/>
        </w:trPr>
        <w:tc>
          <w:tcPr>
            <w:tcW w:w="1965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mTOR</w:t>
            </w:r>
            <w:proofErr w:type="spellEnd"/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983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444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pPr>
              <w:rPr>
                <w:b/>
                <w:bCs/>
              </w:rPr>
            </w:pPr>
            <w:r w:rsidRPr="00671162">
              <w:rPr>
                <w:b/>
                <w:bCs/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255"/>
        </w:trPr>
        <w:tc>
          <w:tcPr>
            <w:tcW w:w="1965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mTOR</w:t>
            </w:r>
            <w:proofErr w:type="spellEnd"/>
            <w:r w:rsidRPr="00671162">
              <w:rPr>
                <w:szCs w:val="22"/>
              </w:rPr>
              <w:t xml:space="preserve"> S2448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97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446.1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pPr>
              <w:rPr>
                <w:b/>
                <w:bCs/>
              </w:rPr>
            </w:pPr>
            <w:r w:rsidRPr="00671162">
              <w:rPr>
                <w:b/>
                <w:bCs/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yc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402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 xml:space="preserve">161.2 / </w:t>
            </w:r>
            <w:proofErr w:type="spellStart"/>
            <w:r w:rsidRPr="00671162">
              <w:rPr>
                <w:szCs w:val="22"/>
              </w:rPr>
              <w:t>Kornblau</w:t>
            </w:r>
            <w:proofErr w:type="spellEnd"/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255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NCKIPSD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DI #2117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DI #2117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ills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NF2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DI #2271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DI #227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ills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NF-</w:t>
            </w:r>
            <w:proofErr w:type="spellStart"/>
            <w:r w:rsidRPr="00671162">
              <w:rPr>
                <w:szCs w:val="22"/>
              </w:rPr>
              <w:t>kB</w:t>
            </w:r>
            <w:proofErr w:type="spellEnd"/>
            <w:r w:rsidRPr="00671162">
              <w:rPr>
                <w:szCs w:val="22"/>
              </w:rPr>
              <w:t xml:space="preserve"> p65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3033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457.00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lastRenderedPageBreak/>
              <w:t>Notch 1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3268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ills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Notch3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anta Cruz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c-5593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767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p15 INK4B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4822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464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p21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anta Cruz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C-397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470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 xml:space="preserve">p27 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Epitomics</w:t>
            </w:r>
            <w:proofErr w:type="spellEnd"/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591-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897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p27 pT157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&amp;D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AF1555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842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p27 pT198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Abcam</w:t>
            </w:r>
            <w:proofErr w:type="spellEnd"/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 xml:space="preserve">ab64949 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878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p38 / MAPK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212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478.10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p38 T180/182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21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479.15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p53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282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481.3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p70S6K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Epitomics</w:t>
            </w:r>
            <w:proofErr w:type="spellEnd"/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494-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493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p70S6K T389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205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494.7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p90 RSK P-T359/S363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344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770.2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Parp</w:t>
            </w:r>
            <w:proofErr w:type="spellEnd"/>
            <w:r w:rsidRPr="00671162">
              <w:rPr>
                <w:szCs w:val="22"/>
              </w:rPr>
              <w:t xml:space="preserve"> 1 cleaved p85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Epitomics</w:t>
            </w:r>
            <w:proofErr w:type="spellEnd"/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074-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502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PARP cleaved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546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501.10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noWrap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Paxillin</w:t>
            </w:r>
            <w:proofErr w:type="spellEnd"/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Epitomics</w:t>
            </w:r>
            <w:proofErr w:type="spellEnd"/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500-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505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PCNA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Abcam</w:t>
            </w:r>
            <w:proofErr w:type="spellEnd"/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ab29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511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PDCD4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ockland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600-401-965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816.10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255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PDK1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3062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515.5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PDK1 P-S241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306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516.7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Pea15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780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017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Pea15 pS116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Invitrogen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44-836G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018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Phospho-Cofilin</w:t>
            </w:r>
            <w:proofErr w:type="spellEnd"/>
            <w:r w:rsidRPr="00671162">
              <w:rPr>
                <w:szCs w:val="22"/>
              </w:rPr>
              <w:t xml:space="preserve"> (Ser3) (77G2)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3313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55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lastRenderedPageBreak/>
              <w:t>PI3K P110a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4255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808.10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PI3K-p85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pstate (Millipore)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06-195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523.3 or 523.4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PKC (pan)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37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Funda-Meric</w:t>
            </w:r>
            <w:proofErr w:type="spellEnd"/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PKC S657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pstate (Millipore)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06-822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530.2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PKCa</w:t>
            </w:r>
            <w:proofErr w:type="spellEnd"/>
            <w:r w:rsidRPr="00671162">
              <w:rPr>
                <w:szCs w:val="22"/>
              </w:rPr>
              <w:t xml:space="preserve"> 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pstate (Millipore)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05-154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529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PKM2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4053S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025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PLCr2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3874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030.4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PLCγ1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822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543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255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PLK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4513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754.40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PR</w:t>
            </w:r>
          </w:p>
        </w:tc>
        <w:tc>
          <w:tcPr>
            <w:tcW w:w="1421" w:type="dxa"/>
            <w:noWrap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Epitomics</w:t>
            </w:r>
            <w:proofErr w:type="spellEnd"/>
          </w:p>
        </w:tc>
        <w:tc>
          <w:tcPr>
            <w:tcW w:w="1745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483-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549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Pras40 pT246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Biosource</w:t>
            </w:r>
            <w:proofErr w:type="spellEnd"/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441100G</w:t>
            </w:r>
          </w:p>
        </w:tc>
        <w:tc>
          <w:tcPr>
            <w:tcW w:w="1097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739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PTCH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DI #2113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113.00.02</w:t>
            </w:r>
          </w:p>
        </w:tc>
        <w:tc>
          <w:tcPr>
            <w:tcW w:w="1097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 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PTEN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552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566.3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PTEN (138G6)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559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567.7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765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PTEN pSer380/Thr382/383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554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573.5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11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BD Biosciences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610656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575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25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ovance Custom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ovance Custom</w:t>
            </w:r>
          </w:p>
        </w:tc>
        <w:tc>
          <w:tcPr>
            <w:tcW w:w="1097" w:type="dxa"/>
            <w:noWrap/>
            <w:hideMark/>
          </w:tcPr>
          <w:p w:rsidR="00671162" w:rsidRPr="00671162" w:rsidRDefault="00671162" w:rsidP="008F2D1B">
            <w:pPr>
              <w:rPr>
                <w:b/>
                <w:bCs/>
              </w:rPr>
            </w:pPr>
            <w:r w:rsidRPr="00671162">
              <w:rPr>
                <w:b/>
                <w:bCs/>
                <w:szCs w:val="22"/>
              </w:rPr>
              <w:t>577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5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BD Biosciences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610724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578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d50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illipore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05-525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87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d51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Chem</w:t>
            </w:r>
            <w:proofErr w:type="spellEnd"/>
            <w:r w:rsidRPr="00671162">
              <w:rPr>
                <w:szCs w:val="22"/>
              </w:rPr>
              <w:t xml:space="preserve"> Biotech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na 7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579.30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Raf</w:t>
            </w:r>
            <w:proofErr w:type="spellEnd"/>
            <w:r w:rsidRPr="00671162">
              <w:rPr>
                <w:szCs w:val="22"/>
              </w:rPr>
              <w:t>-A pS299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443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ills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Raf</w:t>
            </w:r>
            <w:proofErr w:type="spellEnd"/>
            <w:r w:rsidRPr="00671162">
              <w:rPr>
                <w:szCs w:val="22"/>
              </w:rPr>
              <w:t>-B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anta Cruz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c-5284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6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Raf</w:t>
            </w:r>
            <w:proofErr w:type="spellEnd"/>
            <w:r w:rsidRPr="00671162">
              <w:rPr>
                <w:szCs w:val="22"/>
              </w:rPr>
              <w:t>-C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illipore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05-739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803.00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lastRenderedPageBreak/>
              <w:t>Raf</w:t>
            </w:r>
            <w:proofErr w:type="spellEnd"/>
            <w:r w:rsidRPr="00671162">
              <w:rPr>
                <w:szCs w:val="22"/>
              </w:rPr>
              <w:t>-c  pS388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427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79.40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b (4H1)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309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552.7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b pS807/811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308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557.9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Rheb</w:t>
            </w:r>
            <w:proofErr w:type="spellEnd"/>
            <w:r w:rsidRPr="00671162">
              <w:rPr>
                <w:szCs w:val="22"/>
              </w:rPr>
              <w:t xml:space="preserve"> 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 xml:space="preserve">R&amp;D 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aB3426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847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6 S235/236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21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600.8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6 S240/244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215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601.4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APK/JNK pThr183/Tyr185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25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378.14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CD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anta Cruz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c-58420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Funda-Meric</w:t>
            </w:r>
            <w:proofErr w:type="spellEnd"/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/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EK1/MKK4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152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429.2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F2/ASF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Zymed</w:t>
            </w:r>
            <w:proofErr w:type="spellEnd"/>
            <w:r w:rsidRPr="00671162">
              <w:rPr>
                <w:szCs w:val="22"/>
              </w:rPr>
              <w:t>/Invitrogen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32-4500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Funda-Meric</w:t>
            </w:r>
            <w:proofErr w:type="spellEnd"/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/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Shc</w:t>
            </w:r>
            <w:proofErr w:type="spellEnd"/>
            <w:r w:rsidRPr="00671162">
              <w:rPr>
                <w:szCs w:val="22"/>
              </w:rPr>
              <w:t xml:space="preserve"> pY317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43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ills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mad3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Epitomics</w:t>
            </w:r>
            <w:proofErr w:type="spellEnd"/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735-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796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mad-5 pSer463/465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Epitomics</w:t>
            </w:r>
            <w:proofErr w:type="spellEnd"/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224-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799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nail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3895</w:t>
            </w:r>
          </w:p>
        </w:tc>
        <w:tc>
          <w:tcPr>
            <w:tcW w:w="1097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616.10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rc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pstate (Millipore)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05-184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621.2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rc (36D10)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109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620.4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rc P-Y527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105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626.5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rc Y416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10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623.1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tat3 P-S705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13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637.6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tat5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Epitomics</w:t>
            </w:r>
            <w:proofErr w:type="spellEnd"/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289-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638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Stathmin</w:t>
            </w:r>
            <w:proofErr w:type="spellEnd"/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Epitomics</w:t>
            </w:r>
            <w:proofErr w:type="spellEnd"/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972-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718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urvivin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802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643.2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Syk</w:t>
            </w:r>
            <w:proofErr w:type="spellEnd"/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anta Cruz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c-1240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033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lastRenderedPageBreak/>
              <w:t>Tau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pstate (Millipore)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05-348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646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Taz</w:t>
            </w:r>
            <w:proofErr w:type="spellEnd"/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Abcam</w:t>
            </w:r>
            <w:proofErr w:type="spellEnd"/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ab396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778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Taz</w:t>
            </w:r>
            <w:proofErr w:type="spellEnd"/>
            <w:r w:rsidRPr="00671162">
              <w:rPr>
                <w:szCs w:val="22"/>
              </w:rPr>
              <w:t xml:space="preserve"> P-Ser79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anta Cruz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c-17610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779.0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Telomerase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DI--GA1706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DI--GA1706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647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TopoII</w:t>
            </w:r>
            <w:proofErr w:type="spellEnd"/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Abcam</w:t>
            </w:r>
            <w:proofErr w:type="spellEnd"/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ab45175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794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Discontinued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Topoisomerase II a pThr1343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Epitomics</w:t>
            </w:r>
            <w:proofErr w:type="spellEnd"/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871-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666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Transglutaminase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Lab Vision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S-224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08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ouse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255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TRFC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DI #2250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DI #2250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ills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/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Tuberin/TSC2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Epitomics</w:t>
            </w:r>
            <w:proofErr w:type="spellEnd"/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613-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670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Tubulin alpha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125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50.2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Vasp</w:t>
            </w:r>
            <w:proofErr w:type="spellEnd"/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3112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678.2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EGFR2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479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688.4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10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XBP1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anta Cruz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c32136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Mills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Goa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proofErr w:type="spellStart"/>
            <w:r w:rsidRPr="00671162">
              <w:rPr>
                <w:szCs w:val="22"/>
              </w:rPr>
              <w:t>Xiap</w:t>
            </w:r>
            <w:proofErr w:type="spellEnd"/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042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699.6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XRCC1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735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906.10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Y Box Binding Protein 1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DI--GA1725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1725.00.02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700.1</w:t>
            </w:r>
          </w:p>
        </w:tc>
        <w:tc>
          <w:tcPr>
            <w:tcW w:w="104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YAP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c-15407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sc-15407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780.0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YAP pS127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4911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782.10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Use with caution</w:t>
            </w:r>
          </w:p>
        </w:tc>
      </w:tr>
      <w:tr w:rsidR="00671162" w:rsidRPr="00167703" w:rsidTr="00671162">
        <w:trPr>
          <w:trHeight w:val="559"/>
        </w:trPr>
        <w:tc>
          <w:tcPr>
            <w:tcW w:w="1965" w:type="dxa"/>
            <w:noWrap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YB1 pS102</w:t>
            </w:r>
          </w:p>
        </w:tc>
        <w:tc>
          <w:tcPr>
            <w:tcW w:w="1421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CST</w:t>
            </w:r>
          </w:p>
        </w:tc>
        <w:tc>
          <w:tcPr>
            <w:tcW w:w="1745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2900</w:t>
            </w:r>
          </w:p>
        </w:tc>
        <w:tc>
          <w:tcPr>
            <w:tcW w:w="1097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835.1</w:t>
            </w:r>
          </w:p>
        </w:tc>
        <w:tc>
          <w:tcPr>
            <w:tcW w:w="104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Rabbit</w:t>
            </w:r>
          </w:p>
        </w:tc>
        <w:tc>
          <w:tcPr>
            <w:tcW w:w="1488" w:type="dxa"/>
            <w:hideMark/>
          </w:tcPr>
          <w:p w:rsidR="00671162" w:rsidRPr="00671162" w:rsidRDefault="00671162" w:rsidP="008F2D1B">
            <w:r w:rsidRPr="00671162">
              <w:rPr>
                <w:szCs w:val="22"/>
              </w:rPr>
              <w:t>Validated</w:t>
            </w:r>
          </w:p>
        </w:tc>
      </w:tr>
    </w:tbl>
    <w:p w:rsidR="00671162" w:rsidRDefault="00671162"/>
    <w:sectPr w:rsidR="00671162" w:rsidSect="005266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71162"/>
    <w:rsid w:val="00012E62"/>
    <w:rsid w:val="000B1004"/>
    <w:rsid w:val="000D5935"/>
    <w:rsid w:val="00106B66"/>
    <w:rsid w:val="00133EB2"/>
    <w:rsid w:val="001440AC"/>
    <w:rsid w:val="00180F76"/>
    <w:rsid w:val="00226389"/>
    <w:rsid w:val="003671F7"/>
    <w:rsid w:val="00381397"/>
    <w:rsid w:val="003972E7"/>
    <w:rsid w:val="00406B13"/>
    <w:rsid w:val="0051698D"/>
    <w:rsid w:val="005266E7"/>
    <w:rsid w:val="005557F3"/>
    <w:rsid w:val="00671162"/>
    <w:rsid w:val="006E7A63"/>
    <w:rsid w:val="00721D1D"/>
    <w:rsid w:val="007E2E70"/>
    <w:rsid w:val="00822ECA"/>
    <w:rsid w:val="00843A8E"/>
    <w:rsid w:val="008B21A6"/>
    <w:rsid w:val="008D0112"/>
    <w:rsid w:val="009929C4"/>
    <w:rsid w:val="009C238D"/>
    <w:rsid w:val="00A05948"/>
    <w:rsid w:val="00A120B6"/>
    <w:rsid w:val="00A27076"/>
    <w:rsid w:val="00A72233"/>
    <w:rsid w:val="00B30BD2"/>
    <w:rsid w:val="00B35703"/>
    <w:rsid w:val="00B941D6"/>
    <w:rsid w:val="00C37146"/>
    <w:rsid w:val="00C73FFF"/>
    <w:rsid w:val="00C845E8"/>
    <w:rsid w:val="00D15F46"/>
    <w:rsid w:val="00D23D84"/>
    <w:rsid w:val="00D664C6"/>
    <w:rsid w:val="00DD6FB7"/>
    <w:rsid w:val="00DF76E7"/>
    <w:rsid w:val="00E77DF1"/>
    <w:rsid w:val="00EB6D03"/>
    <w:rsid w:val="00F06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EB2"/>
    <w:pPr>
      <w:autoSpaceDE w:val="0"/>
      <w:autoSpaceDN w:val="0"/>
      <w:spacing w:after="0" w:line="240" w:lineRule="auto"/>
    </w:pPr>
    <w:rPr>
      <w:rFonts w:ascii="Arial" w:hAnsi="Arial" w:cs="Times New Roman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21A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B21A6"/>
    <w:rPr>
      <w:rFonts w:asciiTheme="majorHAnsi" w:eastAsiaTheme="majorEastAsia" w:hAnsiTheme="majorHAnsi" w:cstheme="majorBidi"/>
      <w:b/>
      <w:bCs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67116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1162"/>
    <w:rPr>
      <w:color w:val="800080"/>
      <w:u w:val="single"/>
    </w:rPr>
  </w:style>
  <w:style w:type="paragraph" w:customStyle="1" w:styleId="xl65">
    <w:name w:val="xl65"/>
    <w:basedOn w:val="Normal"/>
    <w:rsid w:val="00671162"/>
    <w:pPr>
      <w:autoSpaceDE/>
      <w:autoSpaceDN/>
      <w:spacing w:before="100" w:beforeAutospacing="1" w:after="100" w:afterAutospacing="1"/>
      <w:jc w:val="center"/>
      <w:textAlignment w:val="center"/>
    </w:pPr>
    <w:rPr>
      <w:rFonts w:cs="Arial"/>
      <w:b/>
      <w:bCs/>
      <w:sz w:val="24"/>
    </w:rPr>
  </w:style>
  <w:style w:type="paragraph" w:customStyle="1" w:styleId="xl66">
    <w:name w:val="xl66"/>
    <w:basedOn w:val="Normal"/>
    <w:rsid w:val="00671162"/>
    <w:pPr>
      <w:autoSpaceDE/>
      <w:autoSpaceDN/>
      <w:spacing w:before="100" w:beforeAutospacing="1" w:after="100" w:afterAutospacing="1"/>
      <w:jc w:val="center"/>
      <w:textAlignment w:val="center"/>
    </w:pPr>
    <w:rPr>
      <w:rFonts w:cs="Arial"/>
      <w:b/>
      <w:bCs/>
      <w:sz w:val="24"/>
    </w:rPr>
  </w:style>
  <w:style w:type="paragraph" w:customStyle="1" w:styleId="xl67">
    <w:name w:val="xl67"/>
    <w:basedOn w:val="Normal"/>
    <w:rsid w:val="00671162"/>
    <w:pPr>
      <w:pBdr>
        <w:top w:val="single" w:sz="4" w:space="0" w:color="auto"/>
        <w:bottom w:val="single" w:sz="4" w:space="0" w:color="auto"/>
      </w:pBdr>
      <w:autoSpaceDE/>
      <w:autoSpaceDN/>
      <w:spacing w:before="100" w:beforeAutospacing="1" w:after="100" w:afterAutospacing="1"/>
      <w:jc w:val="center"/>
      <w:textAlignment w:val="center"/>
    </w:pPr>
    <w:rPr>
      <w:rFonts w:cs="Arial"/>
      <w:sz w:val="24"/>
    </w:rPr>
  </w:style>
  <w:style w:type="paragraph" w:customStyle="1" w:styleId="xl68">
    <w:name w:val="xl68"/>
    <w:basedOn w:val="Normal"/>
    <w:rsid w:val="00671162"/>
    <w:pPr>
      <w:pBdr>
        <w:top w:val="single" w:sz="4" w:space="0" w:color="auto"/>
        <w:bottom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cs="Arial"/>
      <w:sz w:val="24"/>
    </w:rPr>
  </w:style>
  <w:style w:type="paragraph" w:customStyle="1" w:styleId="xl69">
    <w:name w:val="xl69"/>
    <w:basedOn w:val="Normal"/>
    <w:rsid w:val="00671162"/>
    <w:pPr>
      <w:pBdr>
        <w:top w:val="single" w:sz="4" w:space="0" w:color="auto"/>
        <w:bottom w:val="single" w:sz="4" w:space="0" w:color="auto"/>
      </w:pBdr>
      <w:autoSpaceDE/>
      <w:autoSpaceDN/>
      <w:spacing w:before="100" w:beforeAutospacing="1" w:after="100" w:afterAutospacing="1"/>
      <w:jc w:val="center"/>
      <w:textAlignment w:val="center"/>
    </w:pPr>
    <w:rPr>
      <w:rFonts w:cs="Arial"/>
      <w:sz w:val="24"/>
    </w:rPr>
  </w:style>
  <w:style w:type="paragraph" w:customStyle="1" w:styleId="xl70">
    <w:name w:val="xl70"/>
    <w:basedOn w:val="Normal"/>
    <w:rsid w:val="00671162"/>
    <w:pPr>
      <w:pBdr>
        <w:top w:val="single" w:sz="4" w:space="0" w:color="auto"/>
        <w:bottom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cs="Arial"/>
      <w:sz w:val="24"/>
    </w:rPr>
  </w:style>
  <w:style w:type="paragraph" w:customStyle="1" w:styleId="xl71">
    <w:name w:val="xl71"/>
    <w:basedOn w:val="Normal"/>
    <w:rsid w:val="00671162"/>
    <w:pPr>
      <w:pBdr>
        <w:top w:val="single" w:sz="4" w:space="0" w:color="auto"/>
        <w:bottom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cs="Arial"/>
      <w:b/>
      <w:bCs/>
      <w:sz w:val="24"/>
    </w:rPr>
  </w:style>
  <w:style w:type="paragraph" w:customStyle="1" w:styleId="xl72">
    <w:name w:val="xl72"/>
    <w:basedOn w:val="Normal"/>
    <w:rsid w:val="00671162"/>
    <w:pPr>
      <w:pBdr>
        <w:top w:val="single" w:sz="4" w:space="0" w:color="auto"/>
        <w:bottom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ascii="Times New Roman" w:hAnsi="Times New Roman"/>
      <w:sz w:val="24"/>
    </w:rPr>
  </w:style>
  <w:style w:type="paragraph" w:customStyle="1" w:styleId="xl73">
    <w:name w:val="xl73"/>
    <w:basedOn w:val="Normal"/>
    <w:rsid w:val="00671162"/>
    <w:pPr>
      <w:pBdr>
        <w:top w:val="single" w:sz="4" w:space="0" w:color="auto"/>
        <w:bottom w:val="single" w:sz="4" w:space="0" w:color="auto"/>
      </w:pBdr>
      <w:autoSpaceDE/>
      <w:autoSpaceDN/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24"/>
    </w:rPr>
  </w:style>
  <w:style w:type="paragraph" w:customStyle="1" w:styleId="xl74">
    <w:name w:val="xl74"/>
    <w:basedOn w:val="Normal"/>
    <w:rsid w:val="00671162"/>
    <w:pPr>
      <w:pBdr>
        <w:top w:val="single" w:sz="4" w:space="0" w:color="auto"/>
        <w:bottom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cs="Arial"/>
      <w:sz w:val="24"/>
    </w:rPr>
  </w:style>
  <w:style w:type="paragraph" w:customStyle="1" w:styleId="xl75">
    <w:name w:val="xl75"/>
    <w:basedOn w:val="Normal"/>
    <w:rsid w:val="00671162"/>
    <w:pPr>
      <w:pBdr>
        <w:top w:val="single" w:sz="4" w:space="0" w:color="auto"/>
        <w:bottom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cs="Arial"/>
      <w:sz w:val="24"/>
    </w:rPr>
  </w:style>
  <w:style w:type="paragraph" w:customStyle="1" w:styleId="xl76">
    <w:name w:val="xl76"/>
    <w:basedOn w:val="Normal"/>
    <w:rsid w:val="00671162"/>
    <w:pPr>
      <w:pBdr>
        <w:top w:val="single" w:sz="4" w:space="0" w:color="auto"/>
        <w:bottom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cs="Arial"/>
      <w:sz w:val="24"/>
    </w:rPr>
  </w:style>
  <w:style w:type="paragraph" w:customStyle="1" w:styleId="xl77">
    <w:name w:val="xl77"/>
    <w:basedOn w:val="Normal"/>
    <w:rsid w:val="00671162"/>
    <w:pPr>
      <w:pBdr>
        <w:top w:val="single" w:sz="4" w:space="0" w:color="auto"/>
        <w:bottom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ascii="Times New Roman" w:hAnsi="Times New Roman"/>
      <w:sz w:val="24"/>
    </w:rPr>
  </w:style>
  <w:style w:type="paragraph" w:customStyle="1" w:styleId="xl78">
    <w:name w:val="xl78"/>
    <w:basedOn w:val="Normal"/>
    <w:rsid w:val="00671162"/>
    <w:pPr>
      <w:pBdr>
        <w:top w:val="single" w:sz="4" w:space="0" w:color="auto"/>
        <w:bottom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cs="Arial"/>
      <w:b/>
      <w:bCs/>
      <w:sz w:val="24"/>
    </w:rPr>
  </w:style>
  <w:style w:type="paragraph" w:customStyle="1" w:styleId="xl79">
    <w:name w:val="xl79"/>
    <w:basedOn w:val="Normal"/>
    <w:rsid w:val="00671162"/>
    <w:pPr>
      <w:pBdr>
        <w:top w:val="single" w:sz="4" w:space="0" w:color="auto"/>
        <w:bottom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cs="Arial"/>
      <w:sz w:val="24"/>
    </w:rPr>
  </w:style>
  <w:style w:type="paragraph" w:customStyle="1" w:styleId="xl80">
    <w:name w:val="xl80"/>
    <w:basedOn w:val="Normal"/>
    <w:rsid w:val="00671162"/>
    <w:pPr>
      <w:pBdr>
        <w:top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cs="Arial"/>
      <w:sz w:val="24"/>
    </w:rPr>
  </w:style>
  <w:style w:type="paragraph" w:customStyle="1" w:styleId="xl81">
    <w:name w:val="xl81"/>
    <w:basedOn w:val="Normal"/>
    <w:rsid w:val="00671162"/>
    <w:pPr>
      <w:autoSpaceDE/>
      <w:autoSpaceDN/>
      <w:spacing w:before="100" w:beforeAutospacing="1" w:after="100" w:afterAutospacing="1"/>
      <w:jc w:val="center"/>
    </w:pPr>
    <w:rPr>
      <w:rFonts w:cs="Arial"/>
      <w:sz w:val="24"/>
    </w:rPr>
  </w:style>
  <w:style w:type="paragraph" w:customStyle="1" w:styleId="xl82">
    <w:name w:val="xl82"/>
    <w:basedOn w:val="Normal"/>
    <w:rsid w:val="00671162"/>
    <w:pPr>
      <w:pBdr>
        <w:top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cs="Arial"/>
      <w:sz w:val="24"/>
    </w:rPr>
  </w:style>
  <w:style w:type="paragraph" w:customStyle="1" w:styleId="xl83">
    <w:name w:val="xl83"/>
    <w:basedOn w:val="Normal"/>
    <w:rsid w:val="00671162"/>
    <w:pPr>
      <w:pBdr>
        <w:top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cs="Arial"/>
      <w:sz w:val="24"/>
    </w:rPr>
  </w:style>
  <w:style w:type="paragraph" w:customStyle="1" w:styleId="xl84">
    <w:name w:val="xl84"/>
    <w:basedOn w:val="Normal"/>
    <w:rsid w:val="00671162"/>
    <w:pPr>
      <w:pBdr>
        <w:top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cs="Arial"/>
      <w:sz w:val="24"/>
    </w:rPr>
  </w:style>
  <w:style w:type="paragraph" w:customStyle="1" w:styleId="xl85">
    <w:name w:val="xl85"/>
    <w:basedOn w:val="Normal"/>
    <w:rsid w:val="00671162"/>
    <w:pPr>
      <w:autoSpaceDE/>
      <w:autoSpaceDN/>
      <w:spacing w:before="100" w:beforeAutospacing="1" w:after="100" w:afterAutospacing="1"/>
      <w:jc w:val="center"/>
    </w:pPr>
    <w:rPr>
      <w:rFonts w:cs="Arial"/>
      <w:sz w:val="24"/>
    </w:rPr>
  </w:style>
  <w:style w:type="paragraph" w:customStyle="1" w:styleId="xl86">
    <w:name w:val="xl86"/>
    <w:basedOn w:val="Normal"/>
    <w:rsid w:val="00671162"/>
    <w:pPr>
      <w:autoSpaceDE/>
      <w:autoSpaceDN/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24"/>
    </w:rPr>
  </w:style>
  <w:style w:type="paragraph" w:customStyle="1" w:styleId="xl87">
    <w:name w:val="xl87"/>
    <w:basedOn w:val="Normal"/>
    <w:rsid w:val="00671162"/>
    <w:pPr>
      <w:autoSpaceDE/>
      <w:autoSpaceDN/>
      <w:spacing w:before="100" w:beforeAutospacing="1" w:after="100" w:afterAutospacing="1"/>
      <w:jc w:val="center"/>
    </w:pPr>
    <w:rPr>
      <w:rFonts w:cs="Arial"/>
      <w:sz w:val="24"/>
    </w:rPr>
  </w:style>
  <w:style w:type="paragraph" w:customStyle="1" w:styleId="xl88">
    <w:name w:val="xl88"/>
    <w:basedOn w:val="Normal"/>
    <w:rsid w:val="00671162"/>
    <w:pPr>
      <w:autoSpaceDE/>
      <w:autoSpaceDN/>
      <w:spacing w:before="100" w:beforeAutospacing="1" w:after="100" w:afterAutospacing="1"/>
      <w:jc w:val="center"/>
    </w:pPr>
    <w:rPr>
      <w:rFonts w:cs="Arial"/>
      <w:sz w:val="24"/>
    </w:rPr>
  </w:style>
  <w:style w:type="paragraph" w:customStyle="1" w:styleId="xl89">
    <w:name w:val="xl89"/>
    <w:basedOn w:val="Normal"/>
    <w:rsid w:val="00671162"/>
    <w:pPr>
      <w:autoSpaceDE/>
      <w:autoSpaceDN/>
      <w:spacing w:before="100" w:beforeAutospacing="1" w:after="100" w:afterAutospacing="1"/>
      <w:jc w:val="center"/>
    </w:pPr>
    <w:rPr>
      <w:rFonts w:cs="Arial"/>
      <w:sz w:val="24"/>
    </w:rPr>
  </w:style>
  <w:style w:type="paragraph" w:customStyle="1" w:styleId="xl90">
    <w:name w:val="xl90"/>
    <w:basedOn w:val="Normal"/>
    <w:rsid w:val="006711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cs="Arial"/>
      <w:sz w:val="24"/>
    </w:rPr>
  </w:style>
  <w:style w:type="paragraph" w:customStyle="1" w:styleId="xl91">
    <w:name w:val="xl91"/>
    <w:basedOn w:val="Normal"/>
    <w:rsid w:val="006711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cs="Arial"/>
      <w:sz w:val="24"/>
    </w:rPr>
  </w:style>
  <w:style w:type="paragraph" w:customStyle="1" w:styleId="xl92">
    <w:name w:val="xl92"/>
    <w:basedOn w:val="Normal"/>
    <w:rsid w:val="00671162"/>
    <w:pPr>
      <w:pBdr>
        <w:top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ascii="Times New Roman" w:hAnsi="Times New Roman"/>
      <w:sz w:val="24"/>
    </w:rPr>
  </w:style>
  <w:style w:type="paragraph" w:customStyle="1" w:styleId="xl93">
    <w:name w:val="xl93"/>
    <w:basedOn w:val="Normal"/>
    <w:rsid w:val="006711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ascii="Times New Roman" w:hAnsi="Times New Roman"/>
      <w:sz w:val="24"/>
    </w:rPr>
  </w:style>
  <w:style w:type="paragraph" w:customStyle="1" w:styleId="xl94">
    <w:name w:val="xl94"/>
    <w:basedOn w:val="Normal"/>
    <w:rsid w:val="006711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cs="Arial"/>
      <w:sz w:val="24"/>
    </w:rPr>
  </w:style>
  <w:style w:type="paragraph" w:customStyle="1" w:styleId="xl95">
    <w:name w:val="xl95"/>
    <w:basedOn w:val="Normal"/>
    <w:rsid w:val="006711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cs="Arial"/>
      <w:sz w:val="24"/>
    </w:rPr>
  </w:style>
  <w:style w:type="paragraph" w:customStyle="1" w:styleId="xl96">
    <w:name w:val="xl96"/>
    <w:basedOn w:val="Normal"/>
    <w:rsid w:val="006711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cs="Arial"/>
      <w:sz w:val="24"/>
    </w:rPr>
  </w:style>
  <w:style w:type="paragraph" w:customStyle="1" w:styleId="xl97">
    <w:name w:val="xl97"/>
    <w:basedOn w:val="Normal"/>
    <w:rsid w:val="006711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cs="Arial"/>
      <w:b/>
      <w:bCs/>
      <w:sz w:val="24"/>
    </w:rPr>
  </w:style>
  <w:style w:type="paragraph" w:customStyle="1" w:styleId="xl98">
    <w:name w:val="xl98"/>
    <w:basedOn w:val="Normal"/>
    <w:rsid w:val="00671162"/>
    <w:pPr>
      <w:pBdr>
        <w:top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24"/>
    </w:rPr>
  </w:style>
  <w:style w:type="paragraph" w:customStyle="1" w:styleId="xl99">
    <w:name w:val="xl99"/>
    <w:basedOn w:val="Normal"/>
    <w:rsid w:val="006711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24"/>
    </w:rPr>
  </w:style>
  <w:style w:type="paragraph" w:customStyle="1" w:styleId="xl100">
    <w:name w:val="xl100"/>
    <w:basedOn w:val="Normal"/>
    <w:rsid w:val="006711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ascii="Times New Roman" w:hAnsi="Times New Roman"/>
      <w:sz w:val="24"/>
    </w:rPr>
  </w:style>
  <w:style w:type="paragraph" w:customStyle="1" w:styleId="xl101">
    <w:name w:val="xl101"/>
    <w:basedOn w:val="Normal"/>
    <w:rsid w:val="00671162"/>
    <w:pPr>
      <w:pBdr>
        <w:top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ascii="Times New Roman" w:hAnsi="Times New Roman"/>
      <w:sz w:val="24"/>
    </w:rPr>
  </w:style>
  <w:style w:type="paragraph" w:customStyle="1" w:styleId="xl102">
    <w:name w:val="xl102"/>
    <w:basedOn w:val="Normal"/>
    <w:rsid w:val="006711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cs="Arial"/>
      <w:sz w:val="24"/>
    </w:rPr>
  </w:style>
  <w:style w:type="paragraph" w:customStyle="1" w:styleId="xl103">
    <w:name w:val="xl103"/>
    <w:basedOn w:val="Normal"/>
    <w:rsid w:val="00671162"/>
    <w:pPr>
      <w:pBdr>
        <w:top w:val="single" w:sz="4" w:space="0" w:color="auto"/>
        <w:bottom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ascii="Times New Roman" w:hAnsi="Times New Roman"/>
      <w:color w:val="FF0000"/>
      <w:sz w:val="24"/>
    </w:rPr>
  </w:style>
  <w:style w:type="paragraph" w:customStyle="1" w:styleId="xl104">
    <w:name w:val="xl104"/>
    <w:basedOn w:val="Normal"/>
    <w:rsid w:val="00671162"/>
    <w:pPr>
      <w:pBdr>
        <w:top w:val="single" w:sz="4" w:space="0" w:color="auto"/>
        <w:left w:val="single" w:sz="4" w:space="0" w:color="auto"/>
        <w:bottom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cs="Arial"/>
      <w:sz w:val="24"/>
    </w:rPr>
  </w:style>
  <w:style w:type="table" w:styleId="TableGrid">
    <w:name w:val="Table Grid"/>
    <w:basedOn w:val="TableNormal"/>
    <w:uiPriority w:val="59"/>
    <w:rsid w:val="006711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734</Words>
  <Characters>11017</Characters>
  <Application>Microsoft Office Word</Application>
  <DocSecurity>0</DocSecurity>
  <Lines>355</Lines>
  <Paragraphs>326</Paragraphs>
  <ScaleCrop>false</ScaleCrop>
  <Company>OUHSC</Company>
  <LinksUpToDate>false</LinksUpToDate>
  <CharactersWithSpaces>11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urst</dc:creator>
  <cp:keywords/>
  <dc:description/>
  <cp:lastModifiedBy>Hauser, Paul J.  (HSC)</cp:lastModifiedBy>
  <cp:revision>2</cp:revision>
  <dcterms:created xsi:type="dcterms:W3CDTF">2012-02-23T20:37:00Z</dcterms:created>
  <dcterms:modified xsi:type="dcterms:W3CDTF">2012-03-14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oogle.Documents.Tracking">
    <vt:lpwstr>true</vt:lpwstr>
  </property>
</Properties>
</file>